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79A88" w14:textId="7D82BFB7" w:rsidR="00FF40E1" w:rsidRPr="00D361EE" w:rsidRDefault="00FF40E1" w:rsidP="00FF40E1">
      <w:pPr>
        <w:outlineLvl w:val="0"/>
        <w:rPr>
          <w:rFonts w:ascii="Times" w:hAnsi="Times"/>
          <w:i/>
        </w:rPr>
      </w:pPr>
      <w:bookmarkStart w:id="0" w:name="_Toc69890213"/>
      <w:bookmarkStart w:id="1" w:name="_Toc71715624"/>
      <w:bookmarkStart w:id="2" w:name="_Toc69890214"/>
      <w:bookmarkStart w:id="3" w:name="_Toc71715625"/>
      <w:r>
        <w:rPr>
          <w:rFonts w:ascii="Times" w:hAnsi="Times"/>
          <w:iCs/>
        </w:rPr>
        <w:t xml:space="preserve">Table </w:t>
      </w:r>
      <w:r w:rsidR="00BA1632">
        <w:rPr>
          <w:rFonts w:ascii="Times" w:hAnsi="Times"/>
          <w:iCs/>
        </w:rPr>
        <w:t>S</w:t>
      </w:r>
      <w:r w:rsidR="008F33B1">
        <w:rPr>
          <w:rFonts w:ascii="Times" w:hAnsi="Times"/>
          <w:iCs/>
        </w:rPr>
        <w:t>1</w:t>
      </w:r>
      <w:r>
        <w:rPr>
          <w:rFonts w:ascii="Times" w:hAnsi="Times"/>
          <w:iCs/>
        </w:rPr>
        <w:t xml:space="preserve">. </w:t>
      </w:r>
      <w:r w:rsidRPr="00D361EE">
        <w:rPr>
          <w:rFonts w:ascii="Times" w:hAnsi="Times"/>
          <w:i/>
        </w:rPr>
        <w:t>Attitudes about BERT.</w:t>
      </w:r>
      <w:bookmarkEnd w:id="0"/>
      <w:bookmarkEnd w:id="1"/>
      <w:r w:rsidRPr="00D361EE">
        <w:rPr>
          <w:rFonts w:ascii="Times" w:hAnsi="Times"/>
          <w:i/>
        </w:rPr>
        <w:t xml:space="preserve"> 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1506"/>
        <w:gridCol w:w="7944"/>
        <w:gridCol w:w="1260"/>
        <w:gridCol w:w="1890"/>
      </w:tblGrid>
      <w:tr w:rsidR="00FF40E1" w:rsidRPr="00351A7C" w14:paraId="6507DE95" w14:textId="77777777" w:rsidTr="00F365FA">
        <w:trPr>
          <w:trHeight w:val="286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0189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 </w:t>
            </w:r>
          </w:p>
        </w:tc>
        <w:tc>
          <w:tcPr>
            <w:tcW w:w="7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EB3F40" w14:textId="77777777" w:rsidR="00FF40E1" w:rsidRPr="00351A7C" w:rsidRDefault="00FF40E1" w:rsidP="00F365FA">
            <w:pPr>
              <w:rPr>
                <w:b/>
                <w:bCs/>
                <w:color w:val="000000"/>
              </w:rPr>
            </w:pPr>
            <w:r w:rsidRPr="00351A7C">
              <w:rPr>
                <w:b/>
                <w:bCs/>
                <w:color w:val="000000"/>
              </w:rPr>
              <w:t xml:space="preserve">Statement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66C85" w14:textId="77777777" w:rsidR="00FF40E1" w:rsidRPr="00351A7C" w:rsidRDefault="00FF40E1" w:rsidP="00F365FA">
            <w:pPr>
              <w:rPr>
                <w:b/>
                <w:bCs/>
                <w:color w:val="000000"/>
              </w:rPr>
            </w:pPr>
            <w:r w:rsidRPr="00351A7C">
              <w:rPr>
                <w:b/>
                <w:bCs/>
                <w:color w:val="000000"/>
              </w:rPr>
              <w:t>Min-Ma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F4DF" w14:textId="77777777" w:rsidR="00FF40E1" w:rsidRPr="00351A7C" w:rsidRDefault="00FF40E1" w:rsidP="00F365FA">
            <w:pPr>
              <w:rPr>
                <w:b/>
                <w:bCs/>
                <w:color w:val="000000"/>
              </w:rPr>
            </w:pPr>
            <w:r w:rsidRPr="00351A7C">
              <w:rPr>
                <w:b/>
                <w:bCs/>
                <w:color w:val="000000"/>
              </w:rPr>
              <w:t>M (SD)</w:t>
            </w:r>
          </w:p>
        </w:tc>
      </w:tr>
      <w:tr w:rsidR="00FF40E1" w:rsidRPr="00351A7C" w14:paraId="1423B084" w14:textId="77777777" w:rsidTr="00F365FA">
        <w:trPr>
          <w:trHeight w:val="286"/>
        </w:trPr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F695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Orientation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AA70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The orientation provided information that was new to m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C1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D33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46 (0.79)</w:t>
            </w:r>
          </w:p>
        </w:tc>
      </w:tr>
      <w:tr w:rsidR="00FF40E1" w:rsidRPr="00351A7C" w14:paraId="66F2D8B6" w14:textId="77777777" w:rsidTr="00F365FA">
        <w:trPr>
          <w:trHeight w:val="28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7A44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A5307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The information provided was unhelpful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0297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CE5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3.11 (1.85)</w:t>
            </w:r>
          </w:p>
        </w:tc>
      </w:tr>
      <w:tr w:rsidR="00FF40E1" w:rsidRPr="00351A7C" w14:paraId="0A9E9CB4" w14:textId="77777777" w:rsidTr="00F365FA">
        <w:trPr>
          <w:trHeight w:val="28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B123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83839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The orientation took an appropriate amount of tim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87F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F8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50 (0.88)</w:t>
            </w:r>
          </w:p>
        </w:tc>
      </w:tr>
      <w:tr w:rsidR="00FF40E1" w:rsidRPr="00351A7C" w14:paraId="3887D77D" w14:textId="77777777" w:rsidTr="00F365FA">
        <w:trPr>
          <w:trHeight w:val="360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5F64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E231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The weekly training would be acceptable without this orientatio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35AA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C09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4.54 (1.26)</w:t>
            </w:r>
          </w:p>
        </w:tc>
      </w:tr>
      <w:tr w:rsidR="00FF40E1" w:rsidRPr="00351A7C" w14:paraId="64AEFBAA" w14:textId="77777777" w:rsidTr="00F365FA">
        <w:trPr>
          <w:trHeight w:val="28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BB90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6565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difficult was it to complete this orientation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A49E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FB78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46 (1.23)</w:t>
            </w:r>
          </w:p>
        </w:tc>
      </w:tr>
      <w:tr w:rsidR="00FF40E1" w:rsidRPr="00351A7C" w14:paraId="3659FFB7" w14:textId="77777777" w:rsidTr="00F365FA">
        <w:trPr>
          <w:trHeight w:val="28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9721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795D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Do you feel that the orientation was helpful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20B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825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29 (1.01)</w:t>
            </w:r>
          </w:p>
        </w:tc>
      </w:tr>
      <w:tr w:rsidR="00FF40E1" w:rsidRPr="00351A7C" w14:paraId="5A11CBA5" w14:textId="77777777" w:rsidTr="00F365FA">
        <w:trPr>
          <w:trHeight w:val="243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D504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C38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long would this orientation ideally take, provide your answer in minutes: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2FE3" w14:textId="77777777" w:rsidR="00FF40E1" w:rsidRPr="00351A7C" w:rsidRDefault="00FF40E1" w:rsidP="00F365FA">
            <w:pPr>
              <w:rPr>
                <w:color w:val="000000"/>
              </w:rPr>
            </w:pPr>
            <w:r>
              <w:rPr>
                <w:color w:val="000000"/>
              </w:rPr>
              <w:t>5 – 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F341" w14:textId="77777777" w:rsidR="00FF40E1" w:rsidRPr="00DB39CC" w:rsidRDefault="00FF40E1" w:rsidP="00F365FA">
            <w:r w:rsidRPr="00DB39CC">
              <w:t xml:space="preserve">20.58 (15.58) </w:t>
            </w:r>
            <w:r>
              <w:t xml:space="preserve">to </w:t>
            </w:r>
            <w:r w:rsidRPr="00DB39CC">
              <w:t>22.31 (16.57)</w:t>
            </w:r>
          </w:p>
        </w:tc>
      </w:tr>
      <w:tr w:rsidR="00FF40E1" w:rsidRPr="00351A7C" w14:paraId="666550A8" w14:textId="77777777" w:rsidTr="00F365FA">
        <w:trPr>
          <w:trHeight w:val="286"/>
        </w:trPr>
        <w:tc>
          <w:tcPr>
            <w:tcW w:w="15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5A45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ERT</w:t>
            </w:r>
          </w:p>
        </w:tc>
        <w:tc>
          <w:tcPr>
            <w:tcW w:w="7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A0765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difficult was it to complete the daily activities?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120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2D86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86 (0.97)</w:t>
            </w:r>
          </w:p>
        </w:tc>
      </w:tr>
      <w:tr w:rsidR="00FF40E1" w:rsidRPr="00351A7C" w14:paraId="6BC6B9B8" w14:textId="77777777" w:rsidTr="00F365FA">
        <w:trPr>
          <w:trHeight w:val="286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D43B36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05BF7" w14:textId="77777777" w:rsidR="00FF40E1" w:rsidRPr="00351A7C" w:rsidRDefault="00FF40E1" w:rsidP="00F365FA">
            <w:pPr>
              <w:rPr>
                <w:color w:val="000000"/>
              </w:rPr>
            </w:pPr>
            <w:r w:rsidRPr="00297CDF">
              <w:rPr>
                <w:color w:val="000000"/>
              </w:rPr>
              <w:t>How often would you like these activities to occur</w:t>
            </w:r>
            <w:r>
              <w:rPr>
                <w:color w:val="000000"/>
              </w:rPr>
              <w:t xml:space="preserve"> (in days/week)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C1F0" w14:textId="77777777" w:rsidR="00FF40E1" w:rsidRPr="00351A7C" w:rsidRDefault="00FF40E1" w:rsidP="00F365FA">
            <w:pPr>
              <w:rPr>
                <w:color w:val="000000"/>
              </w:rPr>
            </w:pPr>
            <w:r>
              <w:rPr>
                <w:color w:val="000000"/>
              </w:rPr>
              <w:t>1 –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D84C" w14:textId="77777777" w:rsidR="00FF40E1" w:rsidRPr="00EB5D14" w:rsidRDefault="00FF40E1" w:rsidP="00F365FA">
            <w:r w:rsidRPr="00EB5D14">
              <w:t>3.41 (1.61)</w:t>
            </w:r>
          </w:p>
        </w:tc>
      </w:tr>
      <w:tr w:rsidR="00FF40E1" w:rsidRPr="00351A7C" w14:paraId="3ACD9A57" w14:textId="77777777" w:rsidTr="00F365FA">
        <w:trPr>
          <w:trHeight w:val="572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FA714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97F0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 xml:space="preserve">How long would these activities ideally take, provide your answer in minutes: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5A46" w14:textId="77777777" w:rsidR="00FF40E1" w:rsidRPr="00DB39CC" w:rsidRDefault="00FF40E1" w:rsidP="00F365FA">
            <w:pPr>
              <w:rPr>
                <w:color w:val="000000"/>
              </w:rPr>
            </w:pPr>
            <w:r w:rsidRPr="00DB39C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DB39CC">
              <w:rPr>
                <w:color w:val="000000"/>
              </w:rPr>
              <w:t xml:space="preserve">25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1482" w14:textId="77777777" w:rsidR="00FF40E1" w:rsidRPr="00DB39CC" w:rsidRDefault="00FF40E1" w:rsidP="00F365FA">
            <w:r w:rsidRPr="00DB39CC">
              <w:t xml:space="preserve">8.89 (4.40) </w:t>
            </w:r>
            <w:r>
              <w:t xml:space="preserve">to </w:t>
            </w:r>
            <w:r w:rsidRPr="00DB39CC">
              <w:t>10.88 (4.81)</w:t>
            </w:r>
          </w:p>
        </w:tc>
      </w:tr>
      <w:tr w:rsidR="00FF40E1" w:rsidRPr="00351A7C" w14:paraId="50006AEF" w14:textId="77777777" w:rsidTr="00F365FA">
        <w:trPr>
          <w:trHeight w:val="28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0A5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Week 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F505D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helpful did you find this week’s content to b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487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998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46 (0.79)</w:t>
            </w:r>
          </w:p>
        </w:tc>
      </w:tr>
      <w:tr w:rsidR="00FF40E1" w:rsidRPr="00351A7C" w14:paraId="5CE278C2" w14:textId="77777777" w:rsidTr="00F365FA">
        <w:trPr>
          <w:trHeight w:val="28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2DF0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Week 2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6253B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helpful did you find this week’s content to b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7E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E5D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43 (1.03)</w:t>
            </w:r>
          </w:p>
        </w:tc>
      </w:tr>
      <w:tr w:rsidR="00FF40E1" w:rsidRPr="00351A7C" w14:paraId="6BF37B8B" w14:textId="77777777" w:rsidTr="00F365FA">
        <w:trPr>
          <w:trHeight w:val="286"/>
        </w:trPr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97CB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Week 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F4779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helpful did you find this week’s content to b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93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DA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64 (0.87)</w:t>
            </w:r>
          </w:p>
        </w:tc>
      </w:tr>
      <w:tr w:rsidR="00FF40E1" w:rsidRPr="00351A7C" w14:paraId="0D7B9F25" w14:textId="77777777" w:rsidTr="00F365FA">
        <w:trPr>
          <w:trHeight w:val="28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78425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57B00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The create your own adventure was helpful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6B6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11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33 (1.30)</w:t>
            </w:r>
          </w:p>
        </w:tc>
      </w:tr>
      <w:tr w:rsidR="00FF40E1" w:rsidRPr="00351A7C" w14:paraId="36B12005" w14:textId="77777777" w:rsidTr="00F365FA">
        <w:trPr>
          <w:trHeight w:val="28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ECE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Week 4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CFCD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helpful did you find this week’s content to b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295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C011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79 (1.13)</w:t>
            </w:r>
          </w:p>
        </w:tc>
      </w:tr>
      <w:tr w:rsidR="00FF40E1" w:rsidRPr="00351A7C" w14:paraId="520A2E31" w14:textId="77777777" w:rsidTr="00F365FA">
        <w:trPr>
          <w:trHeight w:val="28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4379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Week 5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742C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helpful did you find this week’s content to b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975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A67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61 (0.79)</w:t>
            </w:r>
          </w:p>
        </w:tc>
      </w:tr>
      <w:tr w:rsidR="00FF40E1" w:rsidRPr="00351A7C" w14:paraId="20B5DDFD" w14:textId="77777777" w:rsidTr="00F365FA">
        <w:trPr>
          <w:trHeight w:val="286"/>
        </w:trPr>
        <w:tc>
          <w:tcPr>
            <w:tcW w:w="15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AF247" w14:textId="77777777" w:rsidR="00FF40E1" w:rsidRPr="00351A7C" w:rsidRDefault="00FF40E1" w:rsidP="00F365FA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 xml:space="preserve">Self-Monitoring </w:t>
            </w:r>
          </w:p>
        </w:tc>
        <w:tc>
          <w:tcPr>
            <w:tcW w:w="7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D7DE3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I looked at the graphs on the BERT homepage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3D1D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E98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4.89 (2.04)</w:t>
            </w:r>
          </w:p>
        </w:tc>
      </w:tr>
      <w:tr w:rsidR="00FF40E1" w:rsidRPr="00351A7C" w14:paraId="3788A527" w14:textId="77777777" w:rsidTr="00F365FA">
        <w:trPr>
          <w:trHeight w:val="286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1F48B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F7D31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Feedback provided from self-monitoring was useful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50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9BA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18 (1.16)</w:t>
            </w:r>
          </w:p>
        </w:tc>
      </w:tr>
      <w:tr w:rsidR="00FF40E1" w:rsidRPr="00351A7C" w14:paraId="637D3DCA" w14:textId="77777777" w:rsidTr="00F365FA">
        <w:trPr>
          <w:trHeight w:val="332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4A82E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4AC79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I discussed the feedback I received from self-monitoring with other peopl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8DE6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98A2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2.39 (1.57)</w:t>
            </w:r>
          </w:p>
        </w:tc>
      </w:tr>
      <w:tr w:rsidR="00FF40E1" w:rsidRPr="00351A7C" w14:paraId="37721967" w14:textId="77777777" w:rsidTr="00F365FA">
        <w:trPr>
          <w:trHeight w:val="286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85E66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A5E18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difficult was it to complete monitoring weekly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C643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8D0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54 (1.29)</w:t>
            </w:r>
          </w:p>
        </w:tc>
      </w:tr>
      <w:tr w:rsidR="00FF40E1" w:rsidRPr="00351A7C" w14:paraId="20CDE04B" w14:textId="77777777" w:rsidTr="00F365FA">
        <w:trPr>
          <w:trHeight w:val="286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553D8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4DA1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Do you feel that self-monitoring was helpful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9E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6B4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5.64 (0.99)</w:t>
            </w:r>
          </w:p>
        </w:tc>
      </w:tr>
      <w:tr w:rsidR="00FF40E1" w:rsidRPr="00351A7C" w14:paraId="6AF284D1" w14:textId="77777777" w:rsidTr="00F365FA">
        <w:trPr>
          <w:trHeight w:val="286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25C1D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48738" w14:textId="77777777" w:rsidR="00FF40E1" w:rsidRPr="00351A7C" w:rsidRDefault="00FF40E1" w:rsidP="00F365FA">
            <w:pPr>
              <w:rPr>
                <w:color w:val="000000"/>
              </w:rPr>
            </w:pPr>
            <w:r w:rsidRPr="00297CDF">
              <w:rPr>
                <w:color w:val="000000"/>
              </w:rPr>
              <w:t>How often would you like these measurements to occur</w:t>
            </w:r>
            <w:r w:rsidRPr="00EB5D14">
              <w:rPr>
                <w:color w:val="000000"/>
              </w:rPr>
              <w:t xml:space="preserve"> (in days)</w:t>
            </w:r>
            <w:r w:rsidRPr="00297CDF">
              <w:rPr>
                <w:color w:val="000000"/>
              </w:rP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6283" w14:textId="77777777" w:rsidR="00FF40E1" w:rsidRPr="00297CDF" w:rsidRDefault="00FF40E1" w:rsidP="00F365FA">
            <w:pPr>
              <w:rPr>
                <w:color w:val="000000"/>
              </w:rPr>
            </w:pPr>
            <w:r w:rsidRPr="00297CDF">
              <w:rPr>
                <w:color w:val="000000"/>
              </w:rPr>
              <w:t>1.5 – 1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F609" w14:textId="77777777" w:rsidR="00FF40E1" w:rsidRPr="00EB5D14" w:rsidRDefault="00FF40E1" w:rsidP="00F365FA">
            <w:r w:rsidRPr="00EB5D14">
              <w:t>6.56(3.72)</w:t>
            </w:r>
          </w:p>
        </w:tc>
      </w:tr>
      <w:tr w:rsidR="00FF40E1" w:rsidRPr="00351A7C" w14:paraId="52E10991" w14:textId="77777777" w:rsidTr="000B00B0">
        <w:trPr>
          <w:trHeight w:val="269"/>
        </w:trPr>
        <w:tc>
          <w:tcPr>
            <w:tcW w:w="15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E460D" w14:textId="77777777" w:rsidR="00FF40E1" w:rsidRPr="00351A7C" w:rsidRDefault="00FF40E1" w:rsidP="00F365FA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251F1" w14:textId="77777777" w:rsidR="00FF40E1" w:rsidRPr="00351A7C" w:rsidRDefault="00FF40E1" w:rsidP="00F365FA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long would these activities ideally take, provide your answer in minu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E4FB6" w14:textId="77777777" w:rsidR="00FF40E1" w:rsidRPr="00351A7C" w:rsidRDefault="00FF40E1" w:rsidP="00F365FA">
            <w:pPr>
              <w:rPr>
                <w:color w:val="000000"/>
              </w:rPr>
            </w:pPr>
            <w:r>
              <w:rPr>
                <w:color w:val="000000"/>
              </w:rPr>
              <w:t xml:space="preserve">1—30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4C5B1" w14:textId="77777777" w:rsidR="00FF40E1" w:rsidRPr="00351A7C" w:rsidRDefault="00FF40E1" w:rsidP="00F365FA">
            <w:pPr>
              <w:rPr>
                <w:color w:val="000000"/>
              </w:rPr>
            </w:pPr>
            <w:r>
              <w:rPr>
                <w:color w:val="000000"/>
              </w:rPr>
              <w:t>10.68 (7.86) to 11.68 (7.96)</w:t>
            </w:r>
          </w:p>
        </w:tc>
      </w:tr>
      <w:tr w:rsidR="000B00B0" w:rsidRPr="00351A7C" w14:paraId="6EF43741" w14:textId="77777777" w:rsidTr="000B00B0">
        <w:trPr>
          <w:trHeight w:val="269"/>
        </w:trPr>
        <w:tc>
          <w:tcPr>
            <w:tcW w:w="15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C59661" w14:textId="193C6BEA" w:rsidR="000B00B0" w:rsidRPr="00351A7C" w:rsidRDefault="000B00B0" w:rsidP="000B00B0">
            <w:pPr>
              <w:jc w:val="center"/>
              <w:rPr>
                <w:color w:val="000000"/>
              </w:rPr>
            </w:pPr>
            <w:r w:rsidRPr="00351A7C">
              <w:rPr>
                <w:color w:val="000000"/>
              </w:rPr>
              <w:t>EMA</w:t>
            </w:r>
          </w:p>
        </w:tc>
        <w:tc>
          <w:tcPr>
            <w:tcW w:w="7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26DD7B" w14:textId="3E04A775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difficult was it to complete these measures daily?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B9425" w14:textId="5398F6DD" w:rsidR="000B00B0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F2ED4" w14:textId="2E436171" w:rsidR="000B00B0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5.75 (1.27)</w:t>
            </w:r>
          </w:p>
        </w:tc>
      </w:tr>
      <w:tr w:rsidR="000B00B0" w:rsidRPr="00351A7C" w14:paraId="559A7662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0303A782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3E3DC8B2" w14:textId="21BC7A53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Do you feel that daily measurement was helpful?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91D6C" w14:textId="56AD8B22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A9107" w14:textId="5ABF6E0B" w:rsidR="000B00B0" w:rsidRPr="00351A7C" w:rsidRDefault="000B00B0" w:rsidP="000B00B0">
            <w:pPr>
              <w:rPr>
                <w:color w:val="000000"/>
              </w:rPr>
            </w:pPr>
            <w:r>
              <w:rPr>
                <w:color w:val="000000"/>
              </w:rPr>
              <w:t>5.23</w:t>
            </w:r>
            <w:r w:rsidRPr="00351A7C">
              <w:rPr>
                <w:color w:val="000000"/>
              </w:rPr>
              <w:t xml:space="preserve"> (1.61)</w:t>
            </w:r>
          </w:p>
        </w:tc>
      </w:tr>
      <w:tr w:rsidR="000B00B0" w:rsidRPr="00351A7C" w14:paraId="6FFA35FD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65852B30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40D6AFD2" w14:textId="6CF624F7" w:rsidR="000B00B0" w:rsidRPr="00351A7C" w:rsidRDefault="000B00B0" w:rsidP="000B00B0">
            <w:pPr>
              <w:rPr>
                <w:color w:val="000000"/>
              </w:rPr>
            </w:pPr>
            <w:r w:rsidRPr="00EE04F5">
              <w:rPr>
                <w:color w:val="000000"/>
              </w:rPr>
              <w:t>How often would you like these measurements to occur</w:t>
            </w:r>
            <w:r w:rsidRPr="007F7BEC">
              <w:rPr>
                <w:color w:val="000000"/>
              </w:rPr>
              <w:t xml:space="preserve"> (in days/week)</w:t>
            </w:r>
            <w:r w:rsidRPr="00EE04F5">
              <w:rPr>
                <w:color w:val="000000"/>
              </w:rPr>
              <w:t>?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23EDE6" w14:textId="39F513E3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>– 1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6A4588" w14:textId="0A08C48F" w:rsidR="000B00B0" w:rsidRDefault="000B00B0" w:rsidP="000B00B0">
            <w:pPr>
              <w:rPr>
                <w:color w:val="000000"/>
              </w:rPr>
            </w:pPr>
            <w:r>
              <w:t>5.82 (2.91)</w:t>
            </w:r>
          </w:p>
        </w:tc>
      </w:tr>
      <w:tr w:rsidR="000B00B0" w:rsidRPr="00351A7C" w14:paraId="35D0FF02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54927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42B52" w14:textId="2DD3C7C5" w:rsidR="000B00B0" w:rsidRPr="00EE04F5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long would this measurement ideally take, provide your answer in</w:t>
            </w:r>
            <w:r>
              <w:rPr>
                <w:color w:val="000000"/>
              </w:rPr>
              <w:t xml:space="preserve"> </w:t>
            </w:r>
            <w:r w:rsidRPr="00351A7C">
              <w:rPr>
                <w:color w:val="000000"/>
              </w:rPr>
              <w:t>minute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EAD93" w14:textId="30A39474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25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5B080" w14:textId="0E82EF59" w:rsidR="000B00B0" w:rsidRDefault="000B00B0" w:rsidP="000B00B0">
            <w:r w:rsidRPr="00351A7C">
              <w:rPr>
                <w:color w:val="000000"/>
              </w:rPr>
              <w:t>6.96 (5.64)</w:t>
            </w:r>
          </w:p>
        </w:tc>
      </w:tr>
      <w:tr w:rsidR="000B00B0" w:rsidRPr="00351A7C" w14:paraId="40C67296" w14:textId="77777777" w:rsidTr="000B00B0">
        <w:trPr>
          <w:trHeight w:val="269"/>
        </w:trPr>
        <w:tc>
          <w:tcPr>
            <w:tcW w:w="15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8B3F25" w14:textId="1826AAA1" w:rsidR="000B00B0" w:rsidRPr="00351A7C" w:rsidRDefault="000B00B0" w:rsidP="000B00B0">
            <w:pPr>
              <w:rPr>
                <w:color w:val="000000"/>
              </w:rPr>
            </w:pPr>
            <w:proofErr w:type="gramStart"/>
            <w:r w:rsidRPr="00351A7C">
              <w:rPr>
                <w:color w:val="000000"/>
              </w:rPr>
              <w:lastRenderedPageBreak/>
              <w:t>Overall</w:t>
            </w:r>
            <w:proofErr w:type="gramEnd"/>
            <w:r w:rsidRPr="00351A7C">
              <w:rPr>
                <w:color w:val="000000"/>
              </w:rPr>
              <w:t xml:space="preserve"> BERT</w:t>
            </w:r>
          </w:p>
        </w:tc>
        <w:tc>
          <w:tcPr>
            <w:tcW w:w="7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025578" w14:textId="1E6C9691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feel that BERT was helpful in improving my emotion regulation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95AD25" w14:textId="46D8F55E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202208" w14:textId="0C49F5F0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5.68 (0.98)</w:t>
            </w:r>
          </w:p>
        </w:tc>
      </w:tr>
      <w:tr w:rsidR="000B00B0" w:rsidRPr="00351A7C" w14:paraId="419EAF54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3E1D1B0E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7DA3AB25" w14:textId="7FB90FCA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feel that BERT helped me understand and identify my emotions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E99A17" w14:textId="799FB642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C90A58" w14:textId="7F20082B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5.68 (0.91)</w:t>
            </w:r>
          </w:p>
        </w:tc>
      </w:tr>
      <w:tr w:rsidR="000B00B0" w:rsidRPr="00351A7C" w14:paraId="52A12DE4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62BDD1AD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2721C55F" w14:textId="0C6A5C79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feel that BERT helped me better manage my mental health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9D9A16" w14:textId="676A3CDC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2D3043" w14:textId="71ADB8E2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5.5 (0.92)</w:t>
            </w:r>
          </w:p>
        </w:tc>
      </w:tr>
      <w:tr w:rsidR="000B00B0" w:rsidRPr="00351A7C" w14:paraId="7F0048FD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3916D2AA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3B9C9834" w14:textId="48FD0081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feel that BERT helped me better understand my own mental health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87D192" w14:textId="2D09329A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7F76E0" w14:textId="54E6FA56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5.82 (0.72)</w:t>
            </w:r>
          </w:p>
        </w:tc>
      </w:tr>
      <w:tr w:rsidR="000B00B0" w:rsidRPr="00351A7C" w14:paraId="3C5DCD8A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3B68BFCD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3C92F802" w14:textId="75A2EE3D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dislike how brief this program is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414B13" w14:textId="069A8277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– </w:t>
            </w:r>
            <w:r w:rsidRPr="00351A7C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EA1CBF" w14:textId="708BBCB6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5.82 (.72)</w:t>
            </w:r>
          </w:p>
        </w:tc>
      </w:tr>
      <w:tr w:rsidR="000B00B0" w:rsidRPr="00351A7C" w14:paraId="31EE52DF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6465DA76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327ABE4E" w14:textId="1EEDF12E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dislike the intensive nature of this program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E37D38" w14:textId="294A4615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47A0BE" w14:textId="216F5B56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.57 (1.26)</w:t>
            </w:r>
          </w:p>
        </w:tc>
      </w:tr>
      <w:tr w:rsidR="000B00B0" w:rsidRPr="00351A7C" w14:paraId="4AE6BD4B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14CD2DBE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1E609397" w14:textId="10F8D571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feel the examples provided throughout the program were too cliché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0AB8DB" w14:textId="352118CF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62A1D2" w14:textId="51C17EFC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.93 (1.36)</w:t>
            </w:r>
          </w:p>
        </w:tc>
      </w:tr>
      <w:tr w:rsidR="000B00B0" w:rsidRPr="00351A7C" w14:paraId="20E74EB1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23123C72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0DA5B663" w14:textId="64C2A6C7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found it easy to remember the concepts taught in this program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52A6B1" w14:textId="1A850F44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D1AD04" w14:textId="7DA7578D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4.61 (1.52)</w:t>
            </w:r>
          </w:p>
        </w:tc>
      </w:tr>
      <w:tr w:rsidR="000B00B0" w:rsidRPr="00351A7C" w14:paraId="30B24B54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71DD1153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48EE83E1" w14:textId="4300B559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applied the skills learned in this program to my daily life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4629C8" w14:textId="0D39FD63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BD855D" w14:textId="04BA8194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4.89 (0.96)</w:t>
            </w:r>
          </w:p>
        </w:tc>
      </w:tr>
      <w:tr w:rsidR="000B00B0" w:rsidRPr="00351A7C" w14:paraId="37CAC209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47F42704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7C89A0E9" w14:textId="788292BB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paid attention and was honest when completing the program content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EF1064" w14:textId="44440A5E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54AF02" w14:textId="014E8A80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6.11 (0.79)</w:t>
            </w:r>
          </w:p>
        </w:tc>
      </w:tr>
      <w:tr w:rsidR="000B00B0" w:rsidRPr="00351A7C" w14:paraId="1E56AD2D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5D680EDA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7C0EB987" w14:textId="7E3E511D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found it difficult to keep up with the demands of this program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F0654E" w14:textId="37BAC776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6B4584" w14:textId="1382D283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.36 (1.34)</w:t>
            </w:r>
          </w:p>
        </w:tc>
      </w:tr>
      <w:tr w:rsidR="000B00B0" w:rsidRPr="00351A7C" w14:paraId="527D6486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5494B111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6759C273" w14:textId="2F863ED9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The wording of this program was easy to understand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85977B" w14:textId="4C25E053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1447E" w14:textId="641BB3A8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6.04 (0.69)</w:t>
            </w:r>
          </w:p>
        </w:tc>
      </w:tr>
      <w:tr w:rsidR="000B00B0" w:rsidRPr="00351A7C" w14:paraId="68BB2F06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5FFA9415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2B0FD5FA" w14:textId="7007F7CE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clear was this model of emotion regulation?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90A453" w14:textId="7CBA98FC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FCC916" w14:textId="1D8C0531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.93 (.94)</w:t>
            </w:r>
          </w:p>
        </w:tc>
      </w:tr>
      <w:tr w:rsidR="000B00B0" w:rsidRPr="00351A7C" w14:paraId="58C0AAFF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0A4ACB57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7267745C" w14:textId="726CD1B9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I sought out support (e.g., friends, family, professionals) because of BERT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E7F0A0" w14:textId="53B6A549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06DFB3" w14:textId="20EFBDC2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.00 (1.61)</w:t>
            </w:r>
          </w:p>
        </w:tc>
      </w:tr>
      <w:tr w:rsidR="000B00B0" w:rsidRPr="00351A7C" w14:paraId="2A79D72E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2A345642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34DDF90B" w14:textId="1F40DAAD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Would you want to attend an in-person while taking this program (outside of a global pandemic)?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A7F762" w14:textId="1611E5F5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CA4304" w14:textId="47AFA9F1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2.04 (.74)</w:t>
            </w:r>
          </w:p>
        </w:tc>
      </w:tr>
      <w:tr w:rsidR="000B00B0" w:rsidRPr="00351A7C" w14:paraId="67DD6BFF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right w:val="nil"/>
            </w:tcBorders>
            <w:vAlign w:val="center"/>
          </w:tcPr>
          <w:p w14:paraId="2ECFAAD2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right w:val="nil"/>
            </w:tcBorders>
            <w:shd w:val="clear" w:color="auto" w:fill="auto"/>
          </w:tcPr>
          <w:p w14:paraId="6FD90511" w14:textId="3484F998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Would you participate in an online discussion board while taking this program?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A458A8" w14:textId="6C681289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EA0C10" w14:textId="6F9BF532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2.07 (0.86)</w:t>
            </w:r>
          </w:p>
        </w:tc>
      </w:tr>
      <w:tr w:rsidR="000B00B0" w:rsidRPr="00351A7C" w14:paraId="232BCF6C" w14:textId="77777777" w:rsidTr="000B00B0">
        <w:trPr>
          <w:trHeight w:val="269"/>
        </w:trPr>
        <w:tc>
          <w:tcPr>
            <w:tcW w:w="15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24006" w14:textId="77777777" w:rsidR="000B00B0" w:rsidRPr="00351A7C" w:rsidRDefault="000B00B0" w:rsidP="000B00B0">
            <w:pPr>
              <w:rPr>
                <w:color w:val="000000"/>
              </w:rPr>
            </w:pPr>
          </w:p>
        </w:tc>
        <w:tc>
          <w:tcPr>
            <w:tcW w:w="7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EF886" w14:textId="62C134E1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How likely are you to recommend BERT to someone else?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11E6C" w14:textId="291682FE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</w:t>
            </w:r>
            <w:r w:rsidRPr="00351A7C">
              <w:rPr>
                <w:color w:val="000000"/>
              </w:rPr>
              <w:t>5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B8E4BB" w14:textId="5FAC0949" w:rsidR="000B00B0" w:rsidRPr="00351A7C" w:rsidRDefault="000B00B0" w:rsidP="000B00B0">
            <w:pPr>
              <w:rPr>
                <w:color w:val="000000"/>
              </w:rPr>
            </w:pPr>
            <w:r w:rsidRPr="00351A7C">
              <w:rPr>
                <w:color w:val="000000"/>
              </w:rPr>
              <w:t>3.86 (0.59)</w:t>
            </w:r>
          </w:p>
        </w:tc>
      </w:tr>
    </w:tbl>
    <w:p w14:paraId="374EA7CB" w14:textId="77777777" w:rsidR="00E57727" w:rsidRPr="00AA6C26" w:rsidRDefault="00E57727" w:rsidP="00E57727">
      <w:pPr>
        <w:sectPr w:rsidR="00E57727" w:rsidRPr="00AA6C26" w:rsidSect="00C20234">
          <w:headerReference w:type="even" r:id="rId6"/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913F2F" w14:textId="77777777" w:rsidR="00E57727" w:rsidRPr="00AA6C26" w:rsidRDefault="00E57727" w:rsidP="00E57727">
      <w:pPr>
        <w:rPr>
          <w:b/>
        </w:rPr>
      </w:pPr>
      <w:r w:rsidRPr="0098192E">
        <w:rPr>
          <w:noProof/>
        </w:rPr>
        <w:lastRenderedPageBreak/>
        <w:drawing>
          <wp:anchor distT="114300" distB="114300" distL="114300" distR="114300" simplePos="0" relativeHeight="251661312" behindDoc="0" locked="0" layoutInCell="1" hidden="0" allowOverlap="1" wp14:anchorId="47AD6E71" wp14:editId="0CA6F088">
            <wp:simplePos x="0" y="0"/>
            <wp:positionH relativeFrom="column">
              <wp:posOffset>619760</wp:posOffset>
            </wp:positionH>
            <wp:positionV relativeFrom="paragraph">
              <wp:posOffset>0</wp:posOffset>
            </wp:positionV>
            <wp:extent cx="3652838" cy="1622660"/>
            <wp:effectExtent l="0" t="0" r="0" b="0"/>
            <wp:wrapSquare wrapText="bothSides" distT="114300" distB="114300" distL="114300" distR="114300"/>
            <wp:docPr id="6" name="image1.png" descr="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 descr="Diagram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2838" cy="16226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98192E">
        <w:rPr>
          <w:b/>
        </w:rPr>
        <w:t>A</w:t>
      </w:r>
      <w:r w:rsidRPr="00622952">
        <w:rPr>
          <w:noProof/>
        </w:rPr>
        <w:t xml:space="preserve"> </w:t>
      </w:r>
    </w:p>
    <w:p w14:paraId="7B31D6E5" w14:textId="77777777" w:rsidR="00E57727" w:rsidRPr="0098192E" w:rsidRDefault="00E57727" w:rsidP="00E57727">
      <w:pPr>
        <w:rPr>
          <w:b/>
        </w:rPr>
      </w:pPr>
    </w:p>
    <w:p w14:paraId="420E13D1" w14:textId="77777777" w:rsidR="00E57727" w:rsidRPr="0098192E" w:rsidRDefault="00E57727" w:rsidP="00E57727"/>
    <w:p w14:paraId="311AFFE2" w14:textId="77777777" w:rsidR="00E57727" w:rsidRPr="0098192E" w:rsidRDefault="00E57727" w:rsidP="00E57727"/>
    <w:p w14:paraId="73D75B76" w14:textId="77777777" w:rsidR="00E57727" w:rsidRPr="0098192E" w:rsidRDefault="00E57727" w:rsidP="00E57727"/>
    <w:p w14:paraId="27DCC052" w14:textId="77777777" w:rsidR="00E57727" w:rsidRPr="0098192E" w:rsidRDefault="00E57727" w:rsidP="00E57727"/>
    <w:p w14:paraId="5ACAC668" w14:textId="77777777" w:rsidR="00E57727" w:rsidRPr="0098192E" w:rsidRDefault="00E57727" w:rsidP="00E57727"/>
    <w:p w14:paraId="302A5B99" w14:textId="77777777" w:rsidR="00E57727" w:rsidRPr="0098192E" w:rsidRDefault="00E57727" w:rsidP="00E57727"/>
    <w:p w14:paraId="6408D1EC" w14:textId="77777777" w:rsidR="00E57727" w:rsidRPr="0098192E" w:rsidRDefault="00E57727" w:rsidP="00E57727"/>
    <w:p w14:paraId="416A46AA" w14:textId="77777777" w:rsidR="00E57727" w:rsidRPr="0098192E" w:rsidRDefault="00E57727" w:rsidP="00E57727">
      <w:r w:rsidRPr="0098192E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43FB0389" wp14:editId="0FC372C4">
            <wp:simplePos x="0" y="0"/>
            <wp:positionH relativeFrom="column">
              <wp:posOffset>619125</wp:posOffset>
            </wp:positionH>
            <wp:positionV relativeFrom="paragraph">
              <wp:posOffset>50165</wp:posOffset>
            </wp:positionV>
            <wp:extent cx="4336415" cy="1671320"/>
            <wp:effectExtent l="0" t="0" r="0" b="5080"/>
            <wp:wrapSquare wrapText="bothSides" distT="114300" distB="114300" distL="114300" distR="114300"/>
            <wp:docPr id="9" name="image11.png" descr="Graphical user interface, application, Wor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1.png" descr="Graphical user interface, application, Word&#10;&#10;Description automatically generated"/>
                    <pic:cNvPicPr preferRelativeResize="0"/>
                  </pic:nvPicPr>
                  <pic:blipFill>
                    <a:blip r:embed="rId9"/>
                    <a:srcRect l="1762" t="18233" r="3044" b="16809"/>
                    <a:stretch>
                      <a:fillRect/>
                    </a:stretch>
                  </pic:blipFill>
                  <pic:spPr>
                    <a:xfrm>
                      <a:off x="0" y="0"/>
                      <a:ext cx="4336415" cy="1671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525D23C" w14:textId="77777777" w:rsidR="00E57727" w:rsidRPr="0098192E" w:rsidRDefault="00E57727" w:rsidP="00E57727">
      <w:pPr>
        <w:rPr>
          <w:b/>
        </w:rPr>
      </w:pPr>
      <w:r w:rsidRPr="0098192E">
        <w:rPr>
          <w:b/>
        </w:rPr>
        <w:t>B</w:t>
      </w:r>
    </w:p>
    <w:p w14:paraId="36FEFF8B" w14:textId="77777777" w:rsidR="00E57727" w:rsidRPr="0098192E" w:rsidRDefault="00E57727" w:rsidP="00E57727">
      <w:pPr>
        <w:rPr>
          <w:b/>
        </w:rPr>
      </w:pPr>
    </w:p>
    <w:p w14:paraId="6F9E56BA" w14:textId="77777777" w:rsidR="00E57727" w:rsidRPr="0098192E" w:rsidRDefault="00E57727" w:rsidP="00E57727">
      <w:pPr>
        <w:rPr>
          <w:b/>
        </w:rPr>
      </w:pPr>
    </w:p>
    <w:p w14:paraId="2872189B" w14:textId="77777777" w:rsidR="00E57727" w:rsidRPr="0098192E" w:rsidRDefault="00E57727" w:rsidP="00E57727">
      <w:pPr>
        <w:rPr>
          <w:b/>
        </w:rPr>
      </w:pPr>
    </w:p>
    <w:p w14:paraId="3C26AFAD" w14:textId="77777777" w:rsidR="00E57727" w:rsidRPr="0098192E" w:rsidRDefault="00E57727" w:rsidP="00E57727">
      <w:pPr>
        <w:rPr>
          <w:b/>
        </w:rPr>
      </w:pPr>
      <w:r w:rsidRPr="0098192E">
        <w:rPr>
          <w:b/>
        </w:rPr>
        <w:t xml:space="preserve"> </w:t>
      </w:r>
    </w:p>
    <w:p w14:paraId="332E509F" w14:textId="77777777" w:rsidR="00E57727" w:rsidRPr="0098192E" w:rsidRDefault="00E57727" w:rsidP="00E57727">
      <w:pPr>
        <w:rPr>
          <w:b/>
        </w:rPr>
      </w:pPr>
    </w:p>
    <w:p w14:paraId="12D7B643" w14:textId="77777777" w:rsidR="00E57727" w:rsidRPr="0098192E" w:rsidRDefault="00E57727" w:rsidP="00E57727">
      <w:pPr>
        <w:rPr>
          <w:b/>
        </w:rPr>
      </w:pPr>
    </w:p>
    <w:p w14:paraId="7877DB4A" w14:textId="77777777" w:rsidR="00E57727" w:rsidRPr="0098192E" w:rsidRDefault="00E57727" w:rsidP="00E57727">
      <w:pPr>
        <w:rPr>
          <w:b/>
        </w:rPr>
      </w:pPr>
    </w:p>
    <w:p w14:paraId="29249381" w14:textId="77777777" w:rsidR="00E57727" w:rsidRPr="0098192E" w:rsidRDefault="00E57727" w:rsidP="00E57727">
      <w:pPr>
        <w:rPr>
          <w:b/>
        </w:rPr>
      </w:pPr>
      <w:r w:rsidRPr="0098192E"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5816946E" wp14:editId="754927E2">
            <wp:simplePos x="0" y="0"/>
            <wp:positionH relativeFrom="column">
              <wp:posOffset>1343025</wp:posOffset>
            </wp:positionH>
            <wp:positionV relativeFrom="paragraph">
              <wp:posOffset>88265</wp:posOffset>
            </wp:positionV>
            <wp:extent cx="2806065" cy="1676400"/>
            <wp:effectExtent l="0" t="0" r="635" b="0"/>
            <wp:wrapSquare wrapText="bothSides" distT="114300" distB="114300" distL="114300" distR="114300"/>
            <wp:docPr id="7" name="image7.png" descr="Graphical user interfac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.png" descr="Graphical user interface&#10;&#10;Description automatically generated with medium confidence"/>
                    <pic:cNvPicPr preferRelativeResize="0"/>
                  </pic:nvPicPr>
                  <pic:blipFill>
                    <a:blip r:embed="rId10"/>
                    <a:srcRect l="14583" t="11965" r="13461" b="12250"/>
                    <a:stretch>
                      <a:fillRect/>
                    </a:stretch>
                  </pic:blipFill>
                  <pic:spPr>
                    <a:xfrm>
                      <a:off x="0" y="0"/>
                      <a:ext cx="2806065" cy="167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B3B8BCF" w14:textId="77777777" w:rsidR="00E57727" w:rsidRPr="0098192E" w:rsidRDefault="00E57727" w:rsidP="00E57727">
      <w:pPr>
        <w:rPr>
          <w:b/>
        </w:rPr>
      </w:pPr>
    </w:p>
    <w:p w14:paraId="366F7D22" w14:textId="77777777" w:rsidR="00E57727" w:rsidRPr="0098192E" w:rsidRDefault="00E57727" w:rsidP="00E57727">
      <w:pPr>
        <w:rPr>
          <w:b/>
        </w:rPr>
      </w:pPr>
      <w:r w:rsidRPr="0098192E">
        <w:rPr>
          <w:b/>
        </w:rPr>
        <w:t>C</w:t>
      </w:r>
    </w:p>
    <w:p w14:paraId="6E2061C8" w14:textId="77777777" w:rsidR="00E57727" w:rsidRPr="0098192E" w:rsidRDefault="00E57727" w:rsidP="00E57727">
      <w:pPr>
        <w:jc w:val="center"/>
        <w:rPr>
          <w:b/>
        </w:rPr>
      </w:pPr>
    </w:p>
    <w:p w14:paraId="6B542D17" w14:textId="77777777" w:rsidR="00E57727" w:rsidRPr="0098192E" w:rsidRDefault="00E57727" w:rsidP="00E57727">
      <w:pPr>
        <w:rPr>
          <w:i/>
        </w:rPr>
      </w:pPr>
    </w:p>
    <w:p w14:paraId="1752B9E1" w14:textId="77777777" w:rsidR="00E57727" w:rsidRPr="0098192E" w:rsidRDefault="00E57727" w:rsidP="00E57727">
      <w:pPr>
        <w:rPr>
          <w:i/>
        </w:rPr>
      </w:pPr>
    </w:p>
    <w:p w14:paraId="5BB19D37" w14:textId="77777777" w:rsidR="00E57727" w:rsidRPr="0098192E" w:rsidRDefault="00E57727" w:rsidP="00E57727">
      <w:pPr>
        <w:rPr>
          <w:i/>
        </w:rPr>
      </w:pPr>
    </w:p>
    <w:p w14:paraId="47E934D3" w14:textId="77777777" w:rsidR="00E57727" w:rsidRPr="0098192E" w:rsidRDefault="00E57727" w:rsidP="00E57727">
      <w:pPr>
        <w:rPr>
          <w:i/>
        </w:rPr>
      </w:pPr>
    </w:p>
    <w:p w14:paraId="589C676E" w14:textId="77777777" w:rsidR="00E57727" w:rsidRPr="0098192E" w:rsidRDefault="00E57727" w:rsidP="00E57727">
      <w:pPr>
        <w:rPr>
          <w:i/>
        </w:rPr>
      </w:pPr>
    </w:p>
    <w:p w14:paraId="0338CC91" w14:textId="77777777" w:rsidR="00E57727" w:rsidRPr="0098192E" w:rsidRDefault="00E57727" w:rsidP="00E57727">
      <w:pPr>
        <w:rPr>
          <w:i/>
        </w:rPr>
      </w:pPr>
    </w:p>
    <w:p w14:paraId="350C95D7" w14:textId="77777777" w:rsidR="00E57727" w:rsidRDefault="00E57727" w:rsidP="00E57727">
      <w:pPr>
        <w:rPr>
          <w:i/>
        </w:rPr>
      </w:pPr>
    </w:p>
    <w:p w14:paraId="3EDD37AB" w14:textId="62D40530" w:rsidR="00E57727" w:rsidRDefault="00E57727" w:rsidP="00E57727">
      <w:pPr>
        <w:spacing w:line="480" w:lineRule="auto"/>
        <w:outlineLvl w:val="0"/>
      </w:pPr>
      <w:bookmarkStart w:id="4" w:name="_Toc69890218"/>
      <w:bookmarkStart w:id="5" w:name="_Toc71715629"/>
      <w:r w:rsidRPr="0098192E">
        <w:rPr>
          <w:i/>
        </w:rPr>
        <w:t xml:space="preserve">Figure </w:t>
      </w:r>
      <w:r w:rsidR="00D24A38">
        <w:rPr>
          <w:i/>
        </w:rPr>
        <w:t>S</w:t>
      </w:r>
      <w:r w:rsidR="00C20234">
        <w:rPr>
          <w:i/>
        </w:rPr>
        <w:t>1</w:t>
      </w:r>
      <w:r w:rsidRPr="0098192E">
        <w:rPr>
          <w:i/>
        </w:rPr>
        <w:t xml:space="preserve">. </w:t>
      </w:r>
      <w:r w:rsidRPr="0098192E">
        <w:t xml:space="preserve">Iterations of the Gross (2014) process model of emotion regulation. </w:t>
      </w:r>
      <w:r>
        <w:t>(</w:t>
      </w:r>
      <w:r w:rsidRPr="0098192E">
        <w:t>A</w:t>
      </w:r>
      <w:r>
        <w:t>)</w:t>
      </w:r>
      <w:r w:rsidRPr="0098192E">
        <w:t xml:space="preserve"> Original Gross &amp; Thompson (2007) process model of emotion regulation. </w:t>
      </w:r>
      <w:r>
        <w:t>(</w:t>
      </w:r>
      <w:r w:rsidRPr="0098192E">
        <w:t>B</w:t>
      </w:r>
      <w:r>
        <w:t>)</w:t>
      </w:r>
      <w:r w:rsidRPr="0098192E">
        <w:t xml:space="preserve"> Draft and original versions of BERT model of emotion regulation. </w:t>
      </w:r>
      <w:r>
        <w:t>(</w:t>
      </w:r>
      <w:r w:rsidRPr="0098192E">
        <w:t>C</w:t>
      </w:r>
      <w:r>
        <w:t>)</w:t>
      </w:r>
      <w:r w:rsidRPr="0098192E">
        <w:t xml:space="preserve"> Current iteration of BERT model of emotion regulation.</w:t>
      </w:r>
      <w:bookmarkEnd w:id="4"/>
      <w:bookmarkEnd w:id="5"/>
    </w:p>
    <w:p w14:paraId="45EE042E" w14:textId="77777777" w:rsidR="00C20234" w:rsidRPr="00622952" w:rsidRDefault="00C20234" w:rsidP="00C20234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>
        <w:rPr>
          <w:noProof/>
        </w:rPr>
        <w:lastRenderedPageBreak/>
        <w:drawing>
          <wp:inline distT="0" distB="0" distL="0" distR="0" wp14:anchorId="7DC14C99" wp14:editId="7BA474CD">
            <wp:extent cx="2027976" cy="4388867"/>
            <wp:effectExtent l="0" t="0" r="4445" b="5715"/>
            <wp:docPr id="97" name="Picture 9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7015" cy="4408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335D5" w14:textId="1DBE8EBF" w:rsidR="00FF40E1" w:rsidRDefault="00C20234" w:rsidP="00FF40E1">
      <w:pPr>
        <w:outlineLvl w:val="0"/>
      </w:pPr>
      <w:bookmarkStart w:id="6" w:name="_Toc69890217"/>
      <w:bookmarkStart w:id="7" w:name="_Toc71715628"/>
      <w:r w:rsidRPr="000143B9">
        <w:rPr>
          <w:bCs/>
          <w:i/>
          <w:iCs/>
        </w:rPr>
        <w:t xml:space="preserve">Figure </w:t>
      </w:r>
      <w:r>
        <w:rPr>
          <w:bCs/>
          <w:i/>
          <w:iCs/>
        </w:rPr>
        <w:t>S2</w:t>
      </w:r>
      <w:r w:rsidRPr="000143B9">
        <w:rPr>
          <w:bCs/>
          <w:i/>
          <w:iCs/>
        </w:rPr>
        <w:t>.</w:t>
      </w:r>
      <w:r w:rsidRPr="00622952">
        <w:rPr>
          <w:bCs/>
        </w:rPr>
        <w:t xml:space="preserve"> </w:t>
      </w:r>
      <w:r w:rsidRPr="000143B9">
        <w:rPr>
          <w:bCs/>
        </w:rPr>
        <w:t>Mobile version of the BERT homepag</w:t>
      </w:r>
      <w:bookmarkEnd w:id="6"/>
      <w:bookmarkEnd w:id="7"/>
      <w:r>
        <w:rPr>
          <w:bCs/>
        </w:rPr>
        <w:t>e.</w:t>
      </w:r>
      <w:bookmarkEnd w:id="2"/>
      <w:bookmarkEnd w:id="3"/>
    </w:p>
    <w:sectPr w:rsidR="00FF40E1" w:rsidSect="005B0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D6629" w14:textId="77777777" w:rsidR="007E5D3C" w:rsidRDefault="007E5D3C" w:rsidP="00C20234">
      <w:r>
        <w:separator/>
      </w:r>
    </w:p>
  </w:endnote>
  <w:endnote w:type="continuationSeparator" w:id="0">
    <w:p w14:paraId="63C0AAC7" w14:textId="77777777" w:rsidR="007E5D3C" w:rsidRDefault="007E5D3C" w:rsidP="00C20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7AECF" w14:textId="77777777" w:rsidR="007E5D3C" w:rsidRDefault="007E5D3C" w:rsidP="00C20234">
      <w:r>
        <w:separator/>
      </w:r>
    </w:p>
  </w:footnote>
  <w:footnote w:type="continuationSeparator" w:id="0">
    <w:p w14:paraId="16F0D00D" w14:textId="77777777" w:rsidR="007E5D3C" w:rsidRDefault="007E5D3C" w:rsidP="00C202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99987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C084F9" w14:textId="441EAE59" w:rsidR="00C20234" w:rsidRDefault="00C20234" w:rsidP="008F47C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C3241A">
          <w:rPr>
            <w:rStyle w:val="PageNumber"/>
          </w:rPr>
          <w:fldChar w:fldCharType="separate"/>
        </w:r>
        <w:r w:rsidR="00C3241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FEAA21" w14:textId="77777777" w:rsidR="00C20234" w:rsidRDefault="00C20234" w:rsidP="00C2023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11542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8DC0375" w14:textId="12C22B03" w:rsidR="00C20234" w:rsidRDefault="00C20234" w:rsidP="008F47C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D2C9BD8" w14:textId="3E7ED60B" w:rsidR="00C20234" w:rsidRDefault="00C20234" w:rsidP="00C20234">
    <w:pPr>
      <w:pStyle w:val="Header"/>
      <w:tabs>
        <w:tab w:val="clear" w:pos="9360"/>
        <w:tab w:val="left" w:pos="7244"/>
      </w:tabs>
      <w:ind w:right="360"/>
    </w:pPr>
    <w:r>
      <w:t>BRIEF EMOTION REGULATION TRAINING: SUPPLEMENTAL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24"/>
    <w:rsid w:val="00023180"/>
    <w:rsid w:val="000B00B0"/>
    <w:rsid w:val="000F5C9C"/>
    <w:rsid w:val="003D5F24"/>
    <w:rsid w:val="005B04A8"/>
    <w:rsid w:val="007E5D3C"/>
    <w:rsid w:val="008F33B1"/>
    <w:rsid w:val="009D1CAA"/>
    <w:rsid w:val="00BA1632"/>
    <w:rsid w:val="00C20234"/>
    <w:rsid w:val="00C3241A"/>
    <w:rsid w:val="00D24A38"/>
    <w:rsid w:val="00E57727"/>
    <w:rsid w:val="00FF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88873"/>
  <w15:chartTrackingRefBased/>
  <w15:docId w15:val="{0EFEC05A-2AAC-0C4E-BD40-6B9EC35F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0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2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2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202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23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02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o, Alyssa</dc:creator>
  <cp:keywords/>
  <dc:description/>
  <cp:lastModifiedBy>Gatto, Alyssa</cp:lastModifiedBy>
  <cp:revision>2</cp:revision>
  <dcterms:created xsi:type="dcterms:W3CDTF">2022-05-25T12:21:00Z</dcterms:created>
  <dcterms:modified xsi:type="dcterms:W3CDTF">2022-05-25T12:21:00Z</dcterms:modified>
</cp:coreProperties>
</file>